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37F53" w14:textId="77777777" w:rsidR="002C7958" w:rsidRDefault="002C7958" w:rsidP="002C795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8586E7D" w14:textId="77777777" w:rsidR="002C7958" w:rsidRDefault="002C7958" w:rsidP="002C795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3939B5C" w14:textId="77777777" w:rsidR="002C7958" w:rsidRDefault="002C7958" w:rsidP="002C795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0BBEC1D" w14:textId="77777777" w:rsidR="002C7958" w:rsidRDefault="002C7958" w:rsidP="002C795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45E109E" w14:textId="77777777" w:rsidR="002C7958" w:rsidRDefault="002C7958" w:rsidP="002C795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72D9420" w14:textId="77777777" w:rsidR="002C7958" w:rsidRDefault="002C7958" w:rsidP="002C795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A985649" w14:textId="6EC9A408" w:rsidR="002C7958" w:rsidRPr="004F532F" w:rsidRDefault="002C7958" w:rsidP="002C7958">
      <w:pPr>
        <w:spacing w:line="360" w:lineRule="auto"/>
        <w:jc w:val="center"/>
        <w:rPr>
          <w:rFonts w:ascii="Times New Roman" w:hAnsi="Times New Roman" w:cs="Times New Roman"/>
          <w:bCs/>
          <w:kern w:val="0"/>
          <w:sz w:val="44"/>
          <w:szCs w:val="44"/>
        </w:rPr>
      </w:pPr>
      <w:r w:rsidRPr="004F532F">
        <w:rPr>
          <w:rFonts w:ascii="Times New Roman" w:hAnsi="Times New Roman" w:cs="Times New Roman"/>
          <w:bCs/>
          <w:kern w:val="0"/>
          <w:sz w:val="44"/>
          <w:szCs w:val="44"/>
        </w:rPr>
        <w:t>SUPPLEMENTAL FILE</w:t>
      </w:r>
    </w:p>
    <w:p w14:paraId="6132ED02" w14:textId="77777777" w:rsidR="002C7958" w:rsidRPr="00F6769F" w:rsidRDefault="002C7958" w:rsidP="002C7958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黑体" w:hAnsi="Times New Roman" w:cs="Times New Roman"/>
          <w:color w:val="000000" w:themeColor="text1"/>
          <w:sz w:val="28"/>
          <w:szCs w:val="28"/>
        </w:rPr>
      </w:pPr>
      <w:r w:rsidRPr="00F6769F">
        <w:rPr>
          <w:rFonts w:ascii="Times New Roman" w:hAnsi="Times New Roman" w:cs="Times New Roman"/>
          <w:bCs/>
          <w:kern w:val="0"/>
          <w:sz w:val="28"/>
          <w:szCs w:val="28"/>
        </w:rPr>
        <w:t>Title:</w:t>
      </w:r>
      <w:r w:rsidRPr="00F6769F">
        <w:rPr>
          <w:rFonts w:ascii="Times New Roman" w:hAnsi="Times New Roman" w:cs="Times New Roman" w:hint="eastAsia"/>
          <w:bCs/>
          <w:kern w:val="0"/>
          <w:sz w:val="28"/>
          <w:szCs w:val="28"/>
        </w:rPr>
        <w:t xml:space="preserve"> </w:t>
      </w:r>
      <w:r w:rsidRPr="00F6769F">
        <w:rPr>
          <w:rFonts w:ascii="Times New Roman" w:eastAsia="黑体" w:hAnsi="Times New Roman" w:cs="Times New Roman"/>
          <w:color w:val="000000" w:themeColor="text1"/>
          <w:sz w:val="28"/>
          <w:szCs w:val="28"/>
        </w:rPr>
        <w:t xml:space="preserve">Efficacy and safety of anticoagulation in atrial fibrillation patients with </w:t>
      </w:r>
      <w:r w:rsidRPr="00F6769F">
        <w:rPr>
          <w:rFonts w:ascii="Times New Roman" w:hAnsi="Times New Roman" w:cs="Times New Roman"/>
          <w:color w:val="000000" w:themeColor="text1"/>
          <w:sz w:val="28"/>
          <w:szCs w:val="28"/>
        </w:rPr>
        <w:t>intracranial</w:t>
      </w:r>
      <w:r w:rsidRPr="00F6769F">
        <w:rPr>
          <w:rFonts w:ascii="Times New Roman" w:eastAsia="黑体" w:hAnsi="Times New Roman" w:cs="Times New Roman"/>
          <w:color w:val="000000" w:themeColor="text1"/>
          <w:sz w:val="28"/>
          <w:szCs w:val="28"/>
        </w:rPr>
        <w:t xml:space="preserve"> hemorrhage: A systematic review and meta-analysis</w:t>
      </w:r>
    </w:p>
    <w:p w14:paraId="79BB524B" w14:textId="77777777" w:rsidR="002C7958" w:rsidRPr="00F6769F" w:rsidRDefault="002C7958" w:rsidP="002C7958">
      <w:pPr>
        <w:spacing w:line="360" w:lineRule="auto"/>
        <w:jc w:val="center"/>
        <w:rPr>
          <w:noProof/>
        </w:rPr>
        <w:sectPr w:rsidR="002C7958" w:rsidRPr="00F6769F" w:rsidSect="0063420E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22510F05" w14:textId="77777777" w:rsidR="002C7958" w:rsidRPr="00B74CFC" w:rsidRDefault="002C7958" w:rsidP="002C795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74CFC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Supplementary Table 1. </w:t>
      </w:r>
      <w:r w:rsidRPr="00B74CFC">
        <w:rPr>
          <w:rFonts w:ascii="Times New Roman" w:hAnsi="Times New Roman" w:cs="Times New Roman"/>
          <w:b/>
          <w:bCs/>
          <w:sz w:val="24"/>
          <w:szCs w:val="24"/>
        </w:rPr>
        <w:t>Results of Subgroup Analysis</w:t>
      </w:r>
    </w:p>
    <w:p w14:paraId="1AB9EB64" w14:textId="77777777" w:rsidR="002C7958" w:rsidRDefault="002C7958" w:rsidP="002C7958"/>
    <w:tbl>
      <w:tblPr>
        <w:tblpPr w:leftFromText="180" w:rightFromText="180" w:vertAnchor="page" w:horzAnchor="margin" w:tblpY="2431"/>
        <w:tblW w:w="13892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2127"/>
        <w:gridCol w:w="1134"/>
        <w:gridCol w:w="2268"/>
        <w:gridCol w:w="1701"/>
        <w:gridCol w:w="2126"/>
        <w:gridCol w:w="1134"/>
      </w:tblGrid>
      <w:tr w:rsidR="002C7958" w:rsidRPr="003D4C24" w14:paraId="675D89CB" w14:textId="77777777" w:rsidTr="001F4AA4">
        <w:trPr>
          <w:trHeight w:val="300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88141F" w14:textId="77777777" w:rsidR="002C7958" w:rsidRPr="00AF28A3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51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urrent ICH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78DD54" w14:textId="77777777" w:rsidR="002C7958" w:rsidRDefault="002C7958" w:rsidP="001F4A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A71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o. </w:t>
            </w:r>
            <w:r w:rsidRPr="003A71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f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3A714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tudies/</w:t>
            </w:r>
          </w:p>
          <w:p w14:paraId="4BCFA0DA" w14:textId="77777777" w:rsidR="002C7958" w:rsidRPr="007C0F1C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A714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atients</w:t>
            </w:r>
          </w:p>
        </w:tc>
        <w:tc>
          <w:tcPr>
            <w:tcW w:w="326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AB404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D4C2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eta-analysis results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DB90213" w14:textId="77777777" w:rsidR="002C7958" w:rsidRPr="007C0F1C" w:rsidRDefault="002C7958" w:rsidP="001F4AA4">
            <w:pPr>
              <w:widowControl/>
              <w:spacing w:line="72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B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schemic Stroke/SE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D918038" w14:textId="77777777" w:rsidR="002C7958" w:rsidRDefault="002C7958" w:rsidP="001F4A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A71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o. </w:t>
            </w:r>
            <w:r w:rsidRPr="003A71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f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3A714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tudies/</w:t>
            </w:r>
          </w:p>
          <w:p w14:paraId="01F0E526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A714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atients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1939F93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D4C2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eta-analysis results</w:t>
            </w:r>
          </w:p>
        </w:tc>
      </w:tr>
      <w:tr w:rsidR="002C7958" w:rsidRPr="003D4C24" w14:paraId="1AC61EA3" w14:textId="77777777" w:rsidTr="001F4AA4">
        <w:trPr>
          <w:trHeight w:val="300"/>
        </w:trPr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C14DB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等线" w:eastAsia="等线" w:hAnsi="宋体" w:cs="宋体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8BC72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245AA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Pr="003D4C2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R</w:t>
            </w:r>
            <w:proofErr w:type="spellEnd"/>
            <w:r w:rsidRPr="003D4C24">
              <w:rPr>
                <w:rFonts w:ascii="宋体" w:eastAsia="宋体" w:hAnsi="宋体" w:cs="Times New Roman" w:hint="eastAsia"/>
                <w:b/>
                <w:bCs/>
                <w:kern w:val="0"/>
                <w:sz w:val="24"/>
                <w:szCs w:val="24"/>
              </w:rPr>
              <w:t>（</w:t>
            </w:r>
            <w:r w:rsidRPr="003D4C2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95%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3D4C2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I</w:t>
            </w:r>
            <w:r w:rsidRPr="003D4C24">
              <w:rPr>
                <w:rFonts w:ascii="宋体" w:eastAsia="宋体" w:hAnsi="宋体" w:cs="Times New Roman" w:hint="eastAsia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78C4E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4ACA">
              <w:rPr>
                <w:rFonts w:ascii="Times New Roman" w:hAnsi="Times New Roman"/>
                <w:b/>
                <w:i/>
                <w:kern w:val="0"/>
                <w:sz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  <w:r w:rsidRPr="003D4C2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AE8EC9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A89800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C0FD1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Pr="003D4C2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R</w:t>
            </w:r>
            <w:proofErr w:type="spellEnd"/>
            <w:r w:rsidRPr="003D4C24">
              <w:rPr>
                <w:rFonts w:ascii="宋体" w:eastAsia="宋体" w:hAnsi="宋体" w:cs="Times New Roman" w:hint="eastAsia"/>
                <w:b/>
                <w:bCs/>
                <w:kern w:val="0"/>
                <w:sz w:val="24"/>
                <w:szCs w:val="24"/>
              </w:rPr>
              <w:t>（</w:t>
            </w:r>
            <w:r w:rsidRPr="003D4C2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95%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3D4C2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I</w:t>
            </w:r>
            <w:r w:rsidRPr="003D4C24">
              <w:rPr>
                <w:rFonts w:ascii="宋体" w:eastAsia="宋体" w:hAnsi="宋体" w:cs="Times New Roman" w:hint="eastAsia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79A44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4ACA">
              <w:rPr>
                <w:rFonts w:ascii="Times New Roman" w:hAnsi="Times New Roman"/>
                <w:b/>
                <w:i/>
                <w:kern w:val="0"/>
                <w:sz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  <w:r w:rsidRPr="003D4C2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</w:tr>
      <w:tr w:rsidR="002C7958" w:rsidRPr="003D4C24" w14:paraId="705B4453" w14:textId="77777777" w:rsidTr="001F4AA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177A" w14:textId="77777777" w:rsidR="002C7958" w:rsidRPr="00445876" w:rsidRDefault="002C7958" w:rsidP="001F4AA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R</w:t>
            </w:r>
            <w:r w:rsidRPr="001B1805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6901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225A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D27A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996EDC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3EADE8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A2A222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32A7C6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BC38E3" w:rsidRPr="003D4C24" w14:paraId="378D4B01" w14:textId="77777777" w:rsidTr="001F4AA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B90F" w14:textId="3558AE21" w:rsidR="00BC38E3" w:rsidRDefault="00BC38E3" w:rsidP="001F4AA4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D4C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42AD" w14:textId="79B73904" w:rsidR="00BC38E3" w:rsidRPr="003D4C24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/3,6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B299" w14:textId="672A723E" w:rsidR="00BC38E3" w:rsidRPr="003D4C24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51 (1.23-1.86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89EC" w14:textId="51B51358" w:rsidR="00BC38E3" w:rsidRPr="003D4C24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1903C4" w14:textId="20E18A78" w:rsidR="00BC38E3" w:rsidRPr="003D4C24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D4C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B258A8" w14:textId="1F801D67" w:rsidR="00BC38E3" w:rsidRPr="003D4C24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3,6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0018CC" w14:textId="14463D58" w:rsidR="00BC38E3" w:rsidRPr="003D4C24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41604" w14:textId="0E6B9EBB" w:rsidR="00BC38E3" w:rsidRPr="003D4C24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0.001</w:t>
            </w:r>
          </w:p>
        </w:tc>
      </w:tr>
      <w:tr w:rsidR="00BC38E3" w:rsidRPr="003D4C24" w14:paraId="3689D09D" w14:textId="77777777" w:rsidTr="001F4AA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FF13" w14:textId="0AEA44AE" w:rsidR="00BC38E3" w:rsidRPr="003D4C24" w:rsidRDefault="00BC38E3" w:rsidP="001F4A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4C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n-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60D5" w14:textId="353F23B3" w:rsidR="00BC38E3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/4,2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988E" w14:textId="082FD876" w:rsidR="00BC38E3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5CDF" w14:textId="059A4FEC" w:rsidR="00BC38E3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 w:rsidRPr="003D4C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60B652" w14:textId="2057EFFD" w:rsidR="00BC38E3" w:rsidRPr="003D4C24" w:rsidRDefault="00BC38E3" w:rsidP="001F4A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4C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n-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3F436D" w14:textId="7E4FA62A" w:rsidR="00BC38E3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4,2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0A8C0F" w14:textId="320E38A1" w:rsidR="00BC38E3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4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4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ABDEA9" w14:textId="4844A212" w:rsidR="00BC38E3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16</w:t>
            </w:r>
          </w:p>
        </w:tc>
      </w:tr>
      <w:tr w:rsidR="002C7958" w:rsidRPr="003D4C24" w14:paraId="2397FDBB" w14:textId="77777777" w:rsidTr="001F4AA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F4366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T</w:t>
            </w:r>
            <w:r w:rsidRPr="001B1805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ype of stu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7579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7F7F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EB20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20091C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0A52E3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1A8E88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DAB67F" w14:textId="77777777" w:rsidR="002C7958" w:rsidRPr="003D4C24" w:rsidRDefault="002C7958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BC38E3" w:rsidRPr="003D4C24" w14:paraId="4EA63C27" w14:textId="77777777" w:rsidTr="004250F1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F29B3" w14:textId="5B5F4B5E" w:rsidR="00BC38E3" w:rsidRDefault="00BC38E3" w:rsidP="001F4AA4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3D4C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C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2F8B7F" w14:textId="0BE3C63E" w:rsidR="00BC38E3" w:rsidRPr="003D4C24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/30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076E50" w14:textId="0C92A471" w:rsidR="00BC38E3" w:rsidRPr="003D4C24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89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1FD178" w14:textId="659AD025" w:rsidR="00BC38E3" w:rsidRPr="003D4C24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D4C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CB3E3B4" w14:textId="70D605BA" w:rsidR="00BC38E3" w:rsidRPr="003D4C24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D4C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C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C333493" w14:textId="5998B30B" w:rsidR="00BC38E3" w:rsidRPr="003D4C24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10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374D07C" w14:textId="602F9C16" w:rsidR="00BC38E3" w:rsidRPr="003D4C24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36ED9CD" w14:textId="0B0A7102" w:rsidR="00BC38E3" w:rsidRPr="003D4C24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BC38E3" w:rsidRPr="003D4C24" w14:paraId="29DB6A83" w14:textId="77777777" w:rsidTr="004250F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598BC3" w14:textId="6DA0BF84" w:rsidR="00BC38E3" w:rsidRPr="003D4C24" w:rsidRDefault="00BC38E3" w:rsidP="001F4A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4C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ohort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ud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536FE3" w14:textId="730EA896" w:rsidR="00BC38E3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/7,53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F82C35" w14:textId="20FC3D81" w:rsidR="00BC38E3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C4D7CE" w14:textId="34D9BCF3" w:rsidR="00BC38E3" w:rsidRPr="003D4C24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97B88E" w14:textId="3077B41E" w:rsidR="00BC38E3" w:rsidRPr="003D4C24" w:rsidRDefault="00BC38E3" w:rsidP="001F4A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4C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ohort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ud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8FD456" w14:textId="376489BE" w:rsidR="00BC38E3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/7,53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D1BC4A" w14:textId="44523CAE" w:rsidR="00BC38E3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5</w:t>
            </w:r>
            <w:r w:rsidR="004250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4250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312814" w14:textId="0824DEAF" w:rsidR="00BC38E3" w:rsidRDefault="00BC38E3" w:rsidP="001F4A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D4C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1</w:t>
            </w:r>
          </w:p>
        </w:tc>
      </w:tr>
    </w:tbl>
    <w:p w14:paraId="2C73E4FE" w14:textId="77777777" w:rsidR="002C7958" w:rsidRDefault="002C7958" w:rsidP="002C7958">
      <w:pPr>
        <w:sectPr w:rsidR="002C7958" w:rsidSect="0063420E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17B8C89D" w14:textId="77777777" w:rsidR="002C7958" w:rsidRPr="005E61DD" w:rsidRDefault="002C7958" w:rsidP="002C7958">
      <w:pPr>
        <w:pStyle w:val="TOC1"/>
        <w:rPr>
          <w:noProof/>
          <w:color w:val="0000FF"/>
          <w:u w:val="single"/>
        </w:rPr>
      </w:pPr>
      <w:r w:rsidRPr="00B74CFC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B74CFC">
        <w:rPr>
          <w:rFonts w:ascii="Times New Roman" w:hAnsi="Times New Roman"/>
          <w:b/>
          <w:bCs/>
          <w:sz w:val="24"/>
          <w:szCs w:val="24"/>
        </w:rPr>
        <w:t>.</w:t>
      </w:r>
      <w:r w:rsidRPr="00A92035">
        <w:rPr>
          <w:b/>
          <w:bCs/>
          <w:noProof/>
        </w:rPr>
        <w:t xml:space="preserve"> </w:t>
      </w:r>
      <w:r w:rsidRPr="00B74CFC">
        <w:rPr>
          <w:rFonts w:ascii="Times New Roman" w:hAnsi="Times New Roman"/>
          <w:b/>
          <w:bCs/>
        </w:rPr>
        <w:t>Sensitivity analysis of studies</w:t>
      </w:r>
    </w:p>
    <w:tbl>
      <w:tblPr>
        <w:tblStyle w:val="af2"/>
        <w:tblpPr w:leftFromText="180" w:rightFromText="180" w:vertAnchor="text" w:horzAnchor="margin" w:tblpXSpec="center" w:tblpY="101"/>
        <w:tblW w:w="8748" w:type="dxa"/>
        <w:tblLook w:val="04A0" w:firstRow="1" w:lastRow="0" w:firstColumn="1" w:lastColumn="0" w:noHBand="0" w:noVBand="1"/>
      </w:tblPr>
      <w:tblGrid>
        <w:gridCol w:w="2533"/>
        <w:gridCol w:w="1985"/>
        <w:gridCol w:w="2271"/>
        <w:gridCol w:w="1959"/>
      </w:tblGrid>
      <w:tr w:rsidR="002C7958" w14:paraId="3904902B" w14:textId="77777777" w:rsidTr="001F4AA4">
        <w:tc>
          <w:tcPr>
            <w:tcW w:w="2533" w:type="dxa"/>
          </w:tcPr>
          <w:p w14:paraId="26F4F685" w14:textId="77777777" w:rsidR="002C7958" w:rsidRDefault="002C7958" w:rsidP="001F4AA4"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Omitted </w:t>
            </w:r>
            <w:r w:rsidRPr="00951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urrent ICH</w:t>
            </w:r>
          </w:p>
        </w:tc>
        <w:tc>
          <w:tcPr>
            <w:tcW w:w="1985" w:type="dxa"/>
          </w:tcPr>
          <w:p w14:paraId="1EA20ABC" w14:textId="77777777" w:rsidR="002C7958" w:rsidRDefault="002C7958" w:rsidP="001F4AA4"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147263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  <w:proofErr w:type="spellEnd"/>
            <w:r w:rsidRPr="001472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47263">
              <w:rPr>
                <w:rFonts w:ascii="Times New Roman" w:hAnsi="Times New Roman" w:cs="Times New Roman"/>
                <w:b/>
                <w:sz w:val="24"/>
                <w:szCs w:val="24"/>
              </w:rPr>
              <w:t>CI)</w:t>
            </w:r>
          </w:p>
        </w:tc>
        <w:tc>
          <w:tcPr>
            <w:tcW w:w="2271" w:type="dxa"/>
          </w:tcPr>
          <w:p w14:paraId="49828D89" w14:textId="77777777" w:rsidR="002C7958" w:rsidRDefault="002C7958" w:rsidP="001F4AA4"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Omitted </w:t>
            </w:r>
            <w:r w:rsidRPr="003C1C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schemic Stroke/SE</w:t>
            </w:r>
          </w:p>
        </w:tc>
        <w:tc>
          <w:tcPr>
            <w:tcW w:w="1959" w:type="dxa"/>
          </w:tcPr>
          <w:p w14:paraId="307CA64C" w14:textId="77777777" w:rsidR="002C7958" w:rsidRDefault="002C7958" w:rsidP="001F4AA4"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147263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  <w:proofErr w:type="spellEnd"/>
            <w:r w:rsidRPr="001472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47263">
              <w:rPr>
                <w:rFonts w:ascii="Times New Roman" w:hAnsi="Times New Roman" w:cs="Times New Roman"/>
                <w:b/>
                <w:sz w:val="24"/>
                <w:szCs w:val="24"/>
              </w:rPr>
              <w:t>CI)</w:t>
            </w:r>
          </w:p>
        </w:tc>
      </w:tr>
      <w:tr w:rsidR="002C7958" w14:paraId="494DF993" w14:textId="77777777" w:rsidTr="001F4AA4">
        <w:tc>
          <w:tcPr>
            <w:tcW w:w="2533" w:type="dxa"/>
          </w:tcPr>
          <w:p w14:paraId="7F1BA44C" w14:textId="77777777" w:rsidR="002C7958" w:rsidRPr="001713BB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3BB">
              <w:rPr>
                <w:rFonts w:ascii="Times New Roman" w:hAnsi="Times New Roman" w:cs="Times New Roman"/>
                <w:sz w:val="24"/>
                <w:szCs w:val="24"/>
              </w:rPr>
              <w:t>Lin SY 2022</w:t>
            </w:r>
          </w:p>
        </w:tc>
        <w:tc>
          <w:tcPr>
            <w:tcW w:w="1985" w:type="dxa"/>
          </w:tcPr>
          <w:p w14:paraId="627B0047" w14:textId="77777777" w:rsidR="002C7958" w:rsidRPr="007677B4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8 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–1.92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71" w:type="dxa"/>
          </w:tcPr>
          <w:p w14:paraId="23C6899F" w14:textId="77777777" w:rsidR="002C7958" w:rsidRPr="007677B4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3BB">
              <w:rPr>
                <w:rFonts w:ascii="Times New Roman" w:hAnsi="Times New Roman" w:cs="Times New Roman"/>
                <w:sz w:val="24"/>
                <w:szCs w:val="24"/>
              </w:rPr>
              <w:t>Lin SY 2022</w:t>
            </w:r>
          </w:p>
        </w:tc>
        <w:tc>
          <w:tcPr>
            <w:tcW w:w="1959" w:type="dxa"/>
          </w:tcPr>
          <w:p w14:paraId="129A6CD6" w14:textId="77777777" w:rsidR="002C7958" w:rsidRPr="007677B4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0.55–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C7958" w14:paraId="36C98D64" w14:textId="77777777" w:rsidTr="001F4AA4">
        <w:tc>
          <w:tcPr>
            <w:tcW w:w="2533" w:type="dxa"/>
          </w:tcPr>
          <w:p w14:paraId="4F6C6035" w14:textId="77777777" w:rsidR="002C7958" w:rsidRPr="001713BB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3BB">
              <w:rPr>
                <w:rFonts w:ascii="Times New Roman" w:hAnsi="Times New Roman" w:cs="Times New Roman"/>
                <w:sz w:val="24"/>
                <w:szCs w:val="24"/>
              </w:rPr>
              <w:t>Schreuder 2021</w:t>
            </w:r>
          </w:p>
        </w:tc>
        <w:tc>
          <w:tcPr>
            <w:tcW w:w="1985" w:type="dxa"/>
          </w:tcPr>
          <w:p w14:paraId="0BB3A900" w14:textId="77777777" w:rsidR="002C7958" w:rsidRPr="007677B4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2 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–1.67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71" w:type="dxa"/>
          </w:tcPr>
          <w:p w14:paraId="06670D04" w14:textId="77777777" w:rsidR="002C7958" w:rsidRPr="007677B4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3BB">
              <w:rPr>
                <w:rFonts w:ascii="Times New Roman" w:hAnsi="Times New Roman" w:cs="Times New Roman"/>
                <w:sz w:val="24"/>
                <w:szCs w:val="24"/>
              </w:rPr>
              <w:t>Schreuder 2021</w:t>
            </w:r>
          </w:p>
        </w:tc>
        <w:tc>
          <w:tcPr>
            <w:tcW w:w="1959" w:type="dxa"/>
          </w:tcPr>
          <w:p w14:paraId="3A6B05C8" w14:textId="77777777" w:rsidR="002C7958" w:rsidRPr="007677B4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55–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0.74)</w:t>
            </w:r>
          </w:p>
        </w:tc>
      </w:tr>
      <w:tr w:rsidR="002C7958" w14:paraId="78214FF5" w14:textId="77777777" w:rsidTr="001F4AA4">
        <w:tc>
          <w:tcPr>
            <w:tcW w:w="2533" w:type="dxa"/>
          </w:tcPr>
          <w:p w14:paraId="6D4216F5" w14:textId="77777777" w:rsidR="002C7958" w:rsidRPr="001713BB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13BB">
              <w:rPr>
                <w:rFonts w:ascii="Times New Roman" w:hAnsi="Times New Roman" w:cs="Times New Roman"/>
                <w:sz w:val="24"/>
                <w:szCs w:val="24"/>
              </w:rPr>
              <w:t>SoSTART</w:t>
            </w:r>
            <w:proofErr w:type="spellEnd"/>
            <w:r w:rsidRPr="001713BB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1985" w:type="dxa"/>
          </w:tcPr>
          <w:p w14:paraId="1B77A8D8" w14:textId="77777777" w:rsidR="002C7958" w:rsidRPr="007677B4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9 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–1.65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71" w:type="dxa"/>
          </w:tcPr>
          <w:p w14:paraId="5895396A" w14:textId="77777777" w:rsidR="002C7958" w:rsidRPr="007677B4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3BB">
              <w:rPr>
                <w:rFonts w:ascii="Times New Roman" w:hAnsi="Times New Roman" w:cs="Times New Roman"/>
                <w:sz w:val="24"/>
                <w:szCs w:val="24"/>
              </w:rPr>
              <w:t>Newman 2020</w:t>
            </w:r>
          </w:p>
        </w:tc>
        <w:tc>
          <w:tcPr>
            <w:tcW w:w="1959" w:type="dxa"/>
          </w:tcPr>
          <w:p w14:paraId="6FC87444" w14:textId="77777777" w:rsidR="002C7958" w:rsidRPr="007677B4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8 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–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C7958" w14:paraId="0BD1D789" w14:textId="77777777" w:rsidTr="001F4AA4">
        <w:tc>
          <w:tcPr>
            <w:tcW w:w="2533" w:type="dxa"/>
          </w:tcPr>
          <w:p w14:paraId="31056291" w14:textId="77777777" w:rsidR="002C7958" w:rsidRPr="001713BB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3BB">
              <w:rPr>
                <w:rFonts w:ascii="Times New Roman" w:hAnsi="Times New Roman" w:cs="Times New Roman"/>
                <w:sz w:val="24"/>
                <w:szCs w:val="24"/>
              </w:rPr>
              <w:t>Newman 2020</w:t>
            </w:r>
          </w:p>
        </w:tc>
        <w:tc>
          <w:tcPr>
            <w:tcW w:w="1985" w:type="dxa"/>
          </w:tcPr>
          <w:p w14:paraId="36A31231" w14:textId="77777777" w:rsidR="002C7958" w:rsidRPr="007677B4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–2.01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71" w:type="dxa"/>
          </w:tcPr>
          <w:p w14:paraId="28FDC083" w14:textId="77777777" w:rsidR="002C7958" w:rsidRPr="007677B4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3BB">
              <w:rPr>
                <w:rFonts w:ascii="Times New Roman" w:hAnsi="Times New Roman" w:cs="Times New Roman"/>
                <w:sz w:val="24"/>
                <w:szCs w:val="24"/>
              </w:rPr>
              <w:t>Nielsen 2017a</w:t>
            </w:r>
          </w:p>
        </w:tc>
        <w:tc>
          <w:tcPr>
            <w:tcW w:w="1959" w:type="dxa"/>
          </w:tcPr>
          <w:p w14:paraId="29CF2BD8" w14:textId="77777777" w:rsidR="002C7958" w:rsidRPr="007677B4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–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C7958" w14:paraId="28A32CDE" w14:textId="77777777" w:rsidTr="001F4AA4">
        <w:tc>
          <w:tcPr>
            <w:tcW w:w="2533" w:type="dxa"/>
          </w:tcPr>
          <w:p w14:paraId="0C4662FD" w14:textId="77777777" w:rsidR="002C7958" w:rsidRPr="001713BB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3BB">
              <w:rPr>
                <w:rFonts w:ascii="Times New Roman" w:hAnsi="Times New Roman" w:cs="Times New Roman"/>
                <w:sz w:val="24"/>
                <w:szCs w:val="24"/>
              </w:rPr>
              <w:t>Nielsen 2017a</w:t>
            </w:r>
          </w:p>
        </w:tc>
        <w:tc>
          <w:tcPr>
            <w:tcW w:w="1985" w:type="dxa"/>
          </w:tcPr>
          <w:p w14:paraId="03502A94" w14:textId="77777777" w:rsidR="002C7958" w:rsidRPr="007677B4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5 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–1.84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71" w:type="dxa"/>
          </w:tcPr>
          <w:p w14:paraId="357E18C1" w14:textId="77777777" w:rsidR="002C7958" w:rsidRPr="007677B4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3BB">
              <w:rPr>
                <w:rFonts w:ascii="Times New Roman" w:hAnsi="Times New Roman" w:cs="Times New Roman"/>
                <w:sz w:val="24"/>
                <w:szCs w:val="24"/>
              </w:rPr>
              <w:t>Nielsen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59" w:type="dxa"/>
          </w:tcPr>
          <w:p w14:paraId="4188654E" w14:textId="77777777" w:rsidR="002C7958" w:rsidRPr="007677B4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0.55–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C7958" w14:paraId="7D38F589" w14:textId="77777777" w:rsidTr="001F4AA4">
        <w:tc>
          <w:tcPr>
            <w:tcW w:w="2533" w:type="dxa"/>
          </w:tcPr>
          <w:p w14:paraId="16FCF7B9" w14:textId="77777777" w:rsidR="002C7958" w:rsidRDefault="002C7958" w:rsidP="001F4AA4">
            <w:r w:rsidRPr="001713BB">
              <w:rPr>
                <w:rFonts w:ascii="Times New Roman" w:hAnsi="Times New Roman" w:cs="Times New Roman"/>
                <w:sz w:val="24"/>
                <w:szCs w:val="24"/>
              </w:rPr>
              <w:t>Nielsen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5" w:type="dxa"/>
          </w:tcPr>
          <w:p w14:paraId="01B83B18" w14:textId="77777777" w:rsidR="002C7958" w:rsidRPr="007677B4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–1.93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71" w:type="dxa"/>
          </w:tcPr>
          <w:p w14:paraId="13BFB4C1" w14:textId="77777777" w:rsidR="002C7958" w:rsidRPr="007677B4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3BB">
              <w:rPr>
                <w:rFonts w:ascii="Times New Roman" w:hAnsi="Times New Roman" w:cs="Times New Roman"/>
                <w:sz w:val="24"/>
                <w:szCs w:val="24"/>
              </w:rPr>
              <w:t>Chao 2016</w:t>
            </w:r>
          </w:p>
        </w:tc>
        <w:tc>
          <w:tcPr>
            <w:tcW w:w="1959" w:type="dxa"/>
          </w:tcPr>
          <w:p w14:paraId="3C8609F6" w14:textId="77777777" w:rsidR="002C7958" w:rsidRPr="007677B4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–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C7958" w14:paraId="5D196B99" w14:textId="77777777" w:rsidTr="001F4AA4">
        <w:tc>
          <w:tcPr>
            <w:tcW w:w="2533" w:type="dxa"/>
          </w:tcPr>
          <w:p w14:paraId="0D307A70" w14:textId="77777777" w:rsidR="002C7958" w:rsidRPr="001713BB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3BB">
              <w:rPr>
                <w:rFonts w:ascii="Times New Roman" w:hAnsi="Times New Roman" w:cs="Times New Roman"/>
                <w:sz w:val="24"/>
                <w:szCs w:val="24"/>
              </w:rPr>
              <w:t>Chao 2016</w:t>
            </w:r>
          </w:p>
        </w:tc>
        <w:tc>
          <w:tcPr>
            <w:tcW w:w="1985" w:type="dxa"/>
          </w:tcPr>
          <w:p w14:paraId="17D5E34C" w14:textId="77777777" w:rsidR="002C7958" w:rsidRPr="007677B4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 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–1.56</w:t>
            </w:r>
            <w:r w:rsidRPr="007677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71" w:type="dxa"/>
          </w:tcPr>
          <w:p w14:paraId="037D8E77" w14:textId="77777777" w:rsidR="002C7958" w:rsidRPr="007677B4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9" w:type="dxa"/>
          </w:tcPr>
          <w:p w14:paraId="02CF1305" w14:textId="77777777" w:rsidR="002C7958" w:rsidRPr="007677B4" w:rsidRDefault="002C7958" w:rsidP="001F4A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341C30C" w14:textId="77777777" w:rsidR="002C7958" w:rsidRDefault="002C7958" w:rsidP="002C7958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CE47481" w14:textId="77777777" w:rsidR="002C7958" w:rsidRDefault="002C7958" w:rsidP="002C7958"/>
    <w:p w14:paraId="63566E33" w14:textId="77777777" w:rsidR="002C7958" w:rsidRDefault="002C7958" w:rsidP="002C7958"/>
    <w:p w14:paraId="05CE85C1" w14:textId="77777777" w:rsidR="002C7958" w:rsidRPr="003D4C24" w:rsidRDefault="002C7958" w:rsidP="002C795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410913D" w14:textId="77777777" w:rsidR="00B57A23" w:rsidRDefault="00B57A23"/>
    <w:sectPr w:rsidR="00B57A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40802" w14:textId="77777777" w:rsidR="00F40969" w:rsidRDefault="00F40969" w:rsidP="002C7958">
      <w:r>
        <w:separator/>
      </w:r>
    </w:p>
  </w:endnote>
  <w:endnote w:type="continuationSeparator" w:id="0">
    <w:p w14:paraId="5C4877DF" w14:textId="77777777" w:rsidR="00F40969" w:rsidRDefault="00F40969" w:rsidP="002C7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a9c1b374">
    <w:altName w:val="Cambria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8304D" w14:textId="77777777" w:rsidR="00F40969" w:rsidRDefault="00F40969" w:rsidP="002C7958">
      <w:r>
        <w:separator/>
      </w:r>
    </w:p>
  </w:footnote>
  <w:footnote w:type="continuationSeparator" w:id="0">
    <w:p w14:paraId="18EEF412" w14:textId="77777777" w:rsidR="00F40969" w:rsidRDefault="00F40969" w:rsidP="002C79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0032A"/>
    <w:multiLevelType w:val="hybridMultilevel"/>
    <w:tmpl w:val="8B2EFD22"/>
    <w:lvl w:ilvl="0" w:tplc="F2C4D492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BE7432"/>
    <w:multiLevelType w:val="multilevel"/>
    <w:tmpl w:val="A37EC154"/>
    <w:lvl w:ilvl="0">
      <w:start w:val="1"/>
      <w:numFmt w:val="decimal"/>
      <w:lvlText w:val="%1"/>
      <w:lvlJc w:val="left"/>
      <w:pPr>
        <w:ind w:left="492" w:hanging="492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492" w:hanging="492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b/>
      </w:rPr>
    </w:lvl>
  </w:abstractNum>
  <w:abstractNum w:abstractNumId="2" w15:restartNumberingAfterBreak="0">
    <w:nsid w:val="1B344360"/>
    <w:multiLevelType w:val="hybridMultilevel"/>
    <w:tmpl w:val="15304200"/>
    <w:lvl w:ilvl="0" w:tplc="8CDEB68E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5A56648"/>
    <w:multiLevelType w:val="hybridMultilevel"/>
    <w:tmpl w:val="69160F0E"/>
    <w:lvl w:ilvl="0" w:tplc="819A56CC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1E3743D"/>
    <w:multiLevelType w:val="hybridMultilevel"/>
    <w:tmpl w:val="2482E670"/>
    <w:lvl w:ilvl="0" w:tplc="B360ED8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544043C"/>
    <w:multiLevelType w:val="hybridMultilevel"/>
    <w:tmpl w:val="E94CA76A"/>
    <w:lvl w:ilvl="0" w:tplc="0374DD3C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30139217">
    <w:abstractNumId w:val="1"/>
  </w:num>
  <w:num w:numId="2" w16cid:durableId="210507830">
    <w:abstractNumId w:val="2"/>
  </w:num>
  <w:num w:numId="3" w16cid:durableId="1998074779">
    <w:abstractNumId w:val="3"/>
  </w:num>
  <w:num w:numId="4" w16cid:durableId="286741098">
    <w:abstractNumId w:val="0"/>
  </w:num>
  <w:num w:numId="5" w16cid:durableId="2051218776">
    <w:abstractNumId w:val="4"/>
  </w:num>
  <w:num w:numId="6" w16cid:durableId="1561549829">
    <w:abstractNumId w:val="5"/>
  </w:num>
  <w:num w:numId="7" w16cid:durableId="82917144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08D"/>
    <w:rsid w:val="00030136"/>
    <w:rsid w:val="00050532"/>
    <w:rsid w:val="001E69BB"/>
    <w:rsid w:val="0023601D"/>
    <w:rsid w:val="002C7958"/>
    <w:rsid w:val="002F71F1"/>
    <w:rsid w:val="003375A0"/>
    <w:rsid w:val="0039197B"/>
    <w:rsid w:val="004250F1"/>
    <w:rsid w:val="005537AA"/>
    <w:rsid w:val="005939D6"/>
    <w:rsid w:val="005E36CC"/>
    <w:rsid w:val="005E464D"/>
    <w:rsid w:val="006737BD"/>
    <w:rsid w:val="00765B42"/>
    <w:rsid w:val="00814279"/>
    <w:rsid w:val="00820010"/>
    <w:rsid w:val="008447FC"/>
    <w:rsid w:val="009A1399"/>
    <w:rsid w:val="009D523B"/>
    <w:rsid w:val="00A0108D"/>
    <w:rsid w:val="00B4746D"/>
    <w:rsid w:val="00B57A23"/>
    <w:rsid w:val="00B74090"/>
    <w:rsid w:val="00BC38E3"/>
    <w:rsid w:val="00BE74A3"/>
    <w:rsid w:val="00C419A7"/>
    <w:rsid w:val="00D47C19"/>
    <w:rsid w:val="00F40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7E82F9"/>
  <w15:chartTrackingRefBased/>
  <w15:docId w15:val="{83F2B991-BE96-4A7F-8D60-07D9D4157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79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7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79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79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795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C795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C7958"/>
    <w:rPr>
      <w:sz w:val="18"/>
      <w:szCs w:val="18"/>
    </w:rPr>
  </w:style>
  <w:style w:type="paragraph" w:customStyle="1" w:styleId="Default">
    <w:name w:val="Default"/>
    <w:rsid w:val="002C795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9">
    <w:name w:val="Emphasis"/>
    <w:basedOn w:val="a0"/>
    <w:uiPriority w:val="20"/>
    <w:qFormat/>
    <w:rsid w:val="002C7958"/>
    <w:rPr>
      <w:i/>
      <w:iCs/>
    </w:rPr>
  </w:style>
  <w:style w:type="character" w:customStyle="1" w:styleId="fontstyle01">
    <w:name w:val="fontstyle01"/>
    <w:basedOn w:val="a0"/>
    <w:rsid w:val="002C7958"/>
    <w:rPr>
      <w:rFonts w:ascii="AdvTTa9c1b374" w:hAnsi="AdvTTa9c1b374" w:hint="default"/>
      <w:b w:val="0"/>
      <w:bCs w:val="0"/>
      <w:i w:val="0"/>
      <w:iCs w:val="0"/>
      <w:color w:val="000000"/>
      <w:sz w:val="18"/>
      <w:szCs w:val="18"/>
    </w:rPr>
  </w:style>
  <w:style w:type="paragraph" w:styleId="aa">
    <w:name w:val="List Paragraph"/>
    <w:basedOn w:val="a"/>
    <w:uiPriority w:val="34"/>
    <w:qFormat/>
    <w:rsid w:val="002C7958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2C7958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2C7958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2C7958"/>
  </w:style>
  <w:style w:type="paragraph" w:styleId="ae">
    <w:name w:val="annotation subject"/>
    <w:basedOn w:val="ac"/>
    <w:next w:val="ac"/>
    <w:link w:val="af"/>
    <w:uiPriority w:val="99"/>
    <w:semiHidden/>
    <w:unhideWhenUsed/>
    <w:rsid w:val="002C795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C7958"/>
    <w:rPr>
      <w:b/>
      <w:bCs/>
    </w:rPr>
  </w:style>
  <w:style w:type="paragraph" w:styleId="af0">
    <w:name w:val="Revision"/>
    <w:hidden/>
    <w:uiPriority w:val="99"/>
    <w:semiHidden/>
    <w:rsid w:val="002C7958"/>
  </w:style>
  <w:style w:type="character" w:styleId="af1">
    <w:name w:val="Hyperlink"/>
    <w:basedOn w:val="a0"/>
    <w:uiPriority w:val="99"/>
    <w:unhideWhenUsed/>
    <w:rsid w:val="002C7958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2C7958"/>
    <w:rPr>
      <w:color w:val="605E5C"/>
      <w:shd w:val="clear" w:color="auto" w:fill="E1DFDD"/>
    </w:rPr>
  </w:style>
  <w:style w:type="paragraph" w:styleId="TOC1">
    <w:name w:val="toc 1"/>
    <w:basedOn w:val="a"/>
    <w:next w:val="a"/>
    <w:autoRedefine/>
    <w:uiPriority w:val="39"/>
    <w:unhideWhenUsed/>
    <w:rsid w:val="002C7958"/>
    <w:pPr>
      <w:widowControl/>
      <w:tabs>
        <w:tab w:val="right" w:leader="dot" w:pos="13948"/>
      </w:tabs>
      <w:spacing w:afterLines="50" w:after="156"/>
      <w:jc w:val="left"/>
    </w:pPr>
    <w:rPr>
      <w:rFonts w:cs="Times New Roman"/>
      <w:kern w:val="0"/>
      <w:sz w:val="22"/>
    </w:rPr>
  </w:style>
  <w:style w:type="table" w:styleId="af2">
    <w:name w:val="Table Grid"/>
    <w:basedOn w:val="a1"/>
    <w:uiPriority w:val="59"/>
    <w:rsid w:val="002C79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2</TotalTime>
  <Pages>3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强</dc:creator>
  <cp:keywords/>
  <dc:description/>
  <cp:lastModifiedBy>周 强</cp:lastModifiedBy>
  <cp:revision>11</cp:revision>
  <cp:lastPrinted>2022-12-13T02:36:00Z</cp:lastPrinted>
  <dcterms:created xsi:type="dcterms:W3CDTF">2022-12-13T01:02:00Z</dcterms:created>
  <dcterms:modified xsi:type="dcterms:W3CDTF">2023-03-02T14:41:00Z</dcterms:modified>
</cp:coreProperties>
</file>